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293965" w14:textId="77777777" w:rsidR="002722FF" w:rsidRPr="00065602" w:rsidRDefault="002722FF" w:rsidP="002722FF">
      <w:pPr>
        <w:spacing w:line="480" w:lineRule="auto"/>
        <w:jc w:val="both"/>
        <w:rPr>
          <w:rFonts w:ascii="Times" w:hAnsi="Times" w:cs="Arial"/>
          <w:lang w:val="en-US"/>
        </w:rPr>
      </w:pPr>
      <w:bookmarkStart w:id="0" w:name="_GoBack"/>
      <w:bookmarkEnd w:id="0"/>
      <w:r w:rsidRPr="00065602">
        <w:rPr>
          <w:rFonts w:ascii="Times" w:hAnsi="Times" w:cs="Arial"/>
          <w:lang w:val="en-US"/>
        </w:rPr>
        <w:t>Supplementary Table 1 Detailed Neurologic Examination and Evolution of Symptomatic Patients.</w:t>
      </w:r>
    </w:p>
    <w:p w14:paraId="488B889F" w14:textId="77777777" w:rsidR="002722FF" w:rsidRPr="00065602" w:rsidRDefault="002722FF" w:rsidP="002722FF">
      <w:pPr>
        <w:pStyle w:val="NormalWeb"/>
        <w:spacing w:before="0" w:beforeAutospacing="0" w:after="0" w:afterAutospacing="0" w:line="480" w:lineRule="auto"/>
        <w:jc w:val="both"/>
        <w:rPr>
          <w:rFonts w:ascii="Times" w:hAnsi="Times" w:cs="Arial"/>
          <w:i/>
          <w:iCs/>
          <w:lang w:val="en-US"/>
        </w:rPr>
      </w:pPr>
      <w:proofErr w:type="spellStart"/>
      <w:proofErr w:type="gramStart"/>
      <w:r w:rsidRPr="00065602">
        <w:rPr>
          <w:rFonts w:ascii="Times" w:hAnsi="Times" w:cs="Arial"/>
          <w:i/>
          <w:iCs/>
          <w:vertAlign w:val="superscript"/>
          <w:lang w:val="en-US"/>
        </w:rPr>
        <w:t>a</w:t>
      </w:r>
      <w:proofErr w:type="spellEnd"/>
      <w:proofErr w:type="gramEnd"/>
      <w:r w:rsidRPr="00065602">
        <w:rPr>
          <w:rFonts w:ascii="Times" w:hAnsi="Times" w:cs="Arial"/>
          <w:lang w:val="en-US"/>
        </w:rPr>
        <w:t xml:space="preserve"> Inconsistent;</w:t>
      </w:r>
      <w:r w:rsidRPr="00065602">
        <w:rPr>
          <w:rFonts w:ascii="Times" w:hAnsi="Times" w:cs="Arial"/>
          <w:i/>
          <w:iCs/>
          <w:vertAlign w:val="superscript"/>
          <w:lang w:val="en-US"/>
        </w:rPr>
        <w:t xml:space="preserve"> b</w:t>
      </w:r>
      <w:r w:rsidRPr="00065602">
        <w:rPr>
          <w:rFonts w:ascii="Times" w:hAnsi="Times" w:cs="Arial"/>
          <w:lang w:val="en-US"/>
        </w:rPr>
        <w:t xml:space="preserve"> Perinatal Myelopathy; </w:t>
      </w:r>
      <w:r w:rsidRPr="00065602">
        <w:rPr>
          <w:rFonts w:ascii="Times" w:hAnsi="Times" w:cs="Arial"/>
          <w:i/>
          <w:iCs/>
          <w:lang w:val="en-US"/>
        </w:rPr>
        <w:t>FU, Follow-up; R, Right; L, Left</w:t>
      </w:r>
    </w:p>
    <w:p w14:paraId="7CC196E6" w14:textId="77777777" w:rsidR="00C76B34" w:rsidRPr="002722FF" w:rsidRDefault="00C76B34">
      <w:pPr>
        <w:rPr>
          <w:lang w:val="en-US"/>
        </w:rPr>
      </w:pPr>
    </w:p>
    <w:sectPr w:rsidR="00C76B34" w:rsidRPr="002722FF" w:rsidSect="00D5508A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22FF"/>
    <w:rsid w:val="00007EA9"/>
    <w:rsid w:val="0001035C"/>
    <w:rsid w:val="000158C4"/>
    <w:rsid w:val="00017B84"/>
    <w:rsid w:val="00024C30"/>
    <w:rsid w:val="0002670F"/>
    <w:rsid w:val="00027ED9"/>
    <w:rsid w:val="0003338B"/>
    <w:rsid w:val="0004294A"/>
    <w:rsid w:val="00043CF7"/>
    <w:rsid w:val="00043DD5"/>
    <w:rsid w:val="000534D6"/>
    <w:rsid w:val="00067696"/>
    <w:rsid w:val="00075C40"/>
    <w:rsid w:val="000842CC"/>
    <w:rsid w:val="00091BE5"/>
    <w:rsid w:val="000B7F1E"/>
    <w:rsid w:val="000C7BB1"/>
    <w:rsid w:val="000E02F7"/>
    <w:rsid w:val="000E44D3"/>
    <w:rsid w:val="000F1D0E"/>
    <w:rsid w:val="000F228E"/>
    <w:rsid w:val="000F3ADC"/>
    <w:rsid w:val="000F51D2"/>
    <w:rsid w:val="000F5B20"/>
    <w:rsid w:val="0011335D"/>
    <w:rsid w:val="00114301"/>
    <w:rsid w:val="00123AD6"/>
    <w:rsid w:val="00136F29"/>
    <w:rsid w:val="00141953"/>
    <w:rsid w:val="00162191"/>
    <w:rsid w:val="001664BA"/>
    <w:rsid w:val="0018501D"/>
    <w:rsid w:val="001863D8"/>
    <w:rsid w:val="001A21DB"/>
    <w:rsid w:val="001A3806"/>
    <w:rsid w:val="001A6A0E"/>
    <w:rsid w:val="001C7206"/>
    <w:rsid w:val="001D613B"/>
    <w:rsid w:val="001D625F"/>
    <w:rsid w:val="001D7059"/>
    <w:rsid w:val="001E1719"/>
    <w:rsid w:val="001E3812"/>
    <w:rsid w:val="001E4581"/>
    <w:rsid w:val="001F6697"/>
    <w:rsid w:val="0020156E"/>
    <w:rsid w:val="00221958"/>
    <w:rsid w:val="00227813"/>
    <w:rsid w:val="00230BBB"/>
    <w:rsid w:val="002314E2"/>
    <w:rsid w:val="00233ADE"/>
    <w:rsid w:val="00237D5C"/>
    <w:rsid w:val="002404B4"/>
    <w:rsid w:val="00241A4E"/>
    <w:rsid w:val="0025074D"/>
    <w:rsid w:val="00254CD9"/>
    <w:rsid w:val="0025557E"/>
    <w:rsid w:val="00256A20"/>
    <w:rsid w:val="00260B55"/>
    <w:rsid w:val="002722FF"/>
    <w:rsid w:val="002875D8"/>
    <w:rsid w:val="002877BA"/>
    <w:rsid w:val="0029123E"/>
    <w:rsid w:val="00293C2A"/>
    <w:rsid w:val="002975F7"/>
    <w:rsid w:val="00297B03"/>
    <w:rsid w:val="00297FC6"/>
    <w:rsid w:val="002B48E4"/>
    <w:rsid w:val="002B4F87"/>
    <w:rsid w:val="002B7D8D"/>
    <w:rsid w:val="002D5656"/>
    <w:rsid w:val="002F1F1B"/>
    <w:rsid w:val="00304855"/>
    <w:rsid w:val="00306835"/>
    <w:rsid w:val="0031734E"/>
    <w:rsid w:val="00317B85"/>
    <w:rsid w:val="00320A8D"/>
    <w:rsid w:val="00321D40"/>
    <w:rsid w:val="00323000"/>
    <w:rsid w:val="00324A01"/>
    <w:rsid w:val="00331751"/>
    <w:rsid w:val="003415AE"/>
    <w:rsid w:val="00343D5D"/>
    <w:rsid w:val="0035517E"/>
    <w:rsid w:val="003653DE"/>
    <w:rsid w:val="00366C4F"/>
    <w:rsid w:val="00371377"/>
    <w:rsid w:val="0037570C"/>
    <w:rsid w:val="00384CCF"/>
    <w:rsid w:val="00390540"/>
    <w:rsid w:val="003A3267"/>
    <w:rsid w:val="003A364A"/>
    <w:rsid w:val="003A7C12"/>
    <w:rsid w:val="003B3759"/>
    <w:rsid w:val="003C1B73"/>
    <w:rsid w:val="003C3183"/>
    <w:rsid w:val="003D1BDA"/>
    <w:rsid w:val="003F2831"/>
    <w:rsid w:val="00401411"/>
    <w:rsid w:val="004123AC"/>
    <w:rsid w:val="00420C33"/>
    <w:rsid w:val="00423D5D"/>
    <w:rsid w:val="00442C13"/>
    <w:rsid w:val="00446B11"/>
    <w:rsid w:val="00446BDD"/>
    <w:rsid w:val="00481462"/>
    <w:rsid w:val="0048201A"/>
    <w:rsid w:val="00483A8F"/>
    <w:rsid w:val="00490957"/>
    <w:rsid w:val="004923B3"/>
    <w:rsid w:val="004A08CB"/>
    <w:rsid w:val="004C0480"/>
    <w:rsid w:val="004C04D5"/>
    <w:rsid w:val="004C1D71"/>
    <w:rsid w:val="004C3AD1"/>
    <w:rsid w:val="004D2909"/>
    <w:rsid w:val="004D521E"/>
    <w:rsid w:val="004D55FB"/>
    <w:rsid w:val="004D65DB"/>
    <w:rsid w:val="004F32F2"/>
    <w:rsid w:val="004F4CFF"/>
    <w:rsid w:val="004F51C0"/>
    <w:rsid w:val="004F5F2C"/>
    <w:rsid w:val="005004F9"/>
    <w:rsid w:val="005066B8"/>
    <w:rsid w:val="0052245F"/>
    <w:rsid w:val="00525E38"/>
    <w:rsid w:val="00551875"/>
    <w:rsid w:val="00567A90"/>
    <w:rsid w:val="00582C2F"/>
    <w:rsid w:val="00583170"/>
    <w:rsid w:val="00585E24"/>
    <w:rsid w:val="00590800"/>
    <w:rsid w:val="00592081"/>
    <w:rsid w:val="00595F45"/>
    <w:rsid w:val="005A4395"/>
    <w:rsid w:val="005A5276"/>
    <w:rsid w:val="005A56C4"/>
    <w:rsid w:val="005A6B2F"/>
    <w:rsid w:val="005A7A62"/>
    <w:rsid w:val="005B464E"/>
    <w:rsid w:val="005B48EC"/>
    <w:rsid w:val="005C204A"/>
    <w:rsid w:val="005C4283"/>
    <w:rsid w:val="005D5A44"/>
    <w:rsid w:val="00612C74"/>
    <w:rsid w:val="006201DE"/>
    <w:rsid w:val="00622F95"/>
    <w:rsid w:val="00627380"/>
    <w:rsid w:val="006309A9"/>
    <w:rsid w:val="00632BCA"/>
    <w:rsid w:val="006358DB"/>
    <w:rsid w:val="00642484"/>
    <w:rsid w:val="0064583D"/>
    <w:rsid w:val="00646543"/>
    <w:rsid w:val="00657922"/>
    <w:rsid w:val="00662261"/>
    <w:rsid w:val="00662463"/>
    <w:rsid w:val="00682AB7"/>
    <w:rsid w:val="0068521A"/>
    <w:rsid w:val="00690E60"/>
    <w:rsid w:val="006B4D0D"/>
    <w:rsid w:val="006B5E9D"/>
    <w:rsid w:val="006C2481"/>
    <w:rsid w:val="006D7095"/>
    <w:rsid w:val="006F231E"/>
    <w:rsid w:val="006F47FC"/>
    <w:rsid w:val="006F76BC"/>
    <w:rsid w:val="0070401D"/>
    <w:rsid w:val="007120E7"/>
    <w:rsid w:val="007143DC"/>
    <w:rsid w:val="007169E9"/>
    <w:rsid w:val="007210AC"/>
    <w:rsid w:val="00733EEC"/>
    <w:rsid w:val="00750D20"/>
    <w:rsid w:val="0075105A"/>
    <w:rsid w:val="00751EAA"/>
    <w:rsid w:val="00755889"/>
    <w:rsid w:val="0076605A"/>
    <w:rsid w:val="00773299"/>
    <w:rsid w:val="00776A2A"/>
    <w:rsid w:val="00783F3F"/>
    <w:rsid w:val="007859BF"/>
    <w:rsid w:val="007901E8"/>
    <w:rsid w:val="00792F36"/>
    <w:rsid w:val="007936AC"/>
    <w:rsid w:val="007953A4"/>
    <w:rsid w:val="007A23DA"/>
    <w:rsid w:val="007A2B3E"/>
    <w:rsid w:val="007C3797"/>
    <w:rsid w:val="007D47A4"/>
    <w:rsid w:val="007D4955"/>
    <w:rsid w:val="007E0175"/>
    <w:rsid w:val="007F0FC3"/>
    <w:rsid w:val="007F1DF2"/>
    <w:rsid w:val="00802072"/>
    <w:rsid w:val="00803A1C"/>
    <w:rsid w:val="00804261"/>
    <w:rsid w:val="008217E4"/>
    <w:rsid w:val="00833ACD"/>
    <w:rsid w:val="008506D6"/>
    <w:rsid w:val="00854906"/>
    <w:rsid w:val="00872838"/>
    <w:rsid w:val="008822C3"/>
    <w:rsid w:val="00885079"/>
    <w:rsid w:val="00886A65"/>
    <w:rsid w:val="008911FA"/>
    <w:rsid w:val="00892D5B"/>
    <w:rsid w:val="00895DD1"/>
    <w:rsid w:val="008A7D7E"/>
    <w:rsid w:val="008B1A08"/>
    <w:rsid w:val="008B2900"/>
    <w:rsid w:val="008B341D"/>
    <w:rsid w:val="008C7DF4"/>
    <w:rsid w:val="008F1228"/>
    <w:rsid w:val="008F6150"/>
    <w:rsid w:val="009053D8"/>
    <w:rsid w:val="0090604E"/>
    <w:rsid w:val="00914AB0"/>
    <w:rsid w:val="00920DF8"/>
    <w:rsid w:val="00921970"/>
    <w:rsid w:val="00924433"/>
    <w:rsid w:val="0094244F"/>
    <w:rsid w:val="009452F2"/>
    <w:rsid w:val="0096614F"/>
    <w:rsid w:val="00971090"/>
    <w:rsid w:val="009737AD"/>
    <w:rsid w:val="00981B46"/>
    <w:rsid w:val="00991FC7"/>
    <w:rsid w:val="009966DF"/>
    <w:rsid w:val="009A5B6E"/>
    <w:rsid w:val="009A7241"/>
    <w:rsid w:val="009B27D8"/>
    <w:rsid w:val="009D2FE4"/>
    <w:rsid w:val="009F434E"/>
    <w:rsid w:val="009F66AB"/>
    <w:rsid w:val="00A02AA0"/>
    <w:rsid w:val="00A10AE4"/>
    <w:rsid w:val="00A11A44"/>
    <w:rsid w:val="00A14395"/>
    <w:rsid w:val="00A2290F"/>
    <w:rsid w:val="00A23D58"/>
    <w:rsid w:val="00A3496D"/>
    <w:rsid w:val="00A6076F"/>
    <w:rsid w:val="00A6419D"/>
    <w:rsid w:val="00A65F77"/>
    <w:rsid w:val="00A770F3"/>
    <w:rsid w:val="00A820C6"/>
    <w:rsid w:val="00A90A1F"/>
    <w:rsid w:val="00A9270E"/>
    <w:rsid w:val="00AA4836"/>
    <w:rsid w:val="00AA72DA"/>
    <w:rsid w:val="00AA7AE6"/>
    <w:rsid w:val="00AC58B4"/>
    <w:rsid w:val="00AC7E3C"/>
    <w:rsid w:val="00AD5F01"/>
    <w:rsid w:val="00AD6BD6"/>
    <w:rsid w:val="00AE0788"/>
    <w:rsid w:val="00B13F2E"/>
    <w:rsid w:val="00B17E64"/>
    <w:rsid w:val="00B20168"/>
    <w:rsid w:val="00B209AC"/>
    <w:rsid w:val="00B213F9"/>
    <w:rsid w:val="00B239EB"/>
    <w:rsid w:val="00B306C2"/>
    <w:rsid w:val="00B32BEE"/>
    <w:rsid w:val="00B35D67"/>
    <w:rsid w:val="00B43C83"/>
    <w:rsid w:val="00B448AC"/>
    <w:rsid w:val="00B50F7D"/>
    <w:rsid w:val="00B51669"/>
    <w:rsid w:val="00B55ABE"/>
    <w:rsid w:val="00B6397F"/>
    <w:rsid w:val="00B6705E"/>
    <w:rsid w:val="00B7535D"/>
    <w:rsid w:val="00B758CE"/>
    <w:rsid w:val="00BA3B5E"/>
    <w:rsid w:val="00BF77BD"/>
    <w:rsid w:val="00BF7CF8"/>
    <w:rsid w:val="00C00FF4"/>
    <w:rsid w:val="00C01D5C"/>
    <w:rsid w:val="00C1078F"/>
    <w:rsid w:val="00C15D6A"/>
    <w:rsid w:val="00C25FE7"/>
    <w:rsid w:val="00C33482"/>
    <w:rsid w:val="00C500E3"/>
    <w:rsid w:val="00C55DFE"/>
    <w:rsid w:val="00C57B4B"/>
    <w:rsid w:val="00C628A8"/>
    <w:rsid w:val="00C67BD9"/>
    <w:rsid w:val="00C76B34"/>
    <w:rsid w:val="00C82BD4"/>
    <w:rsid w:val="00C85DBC"/>
    <w:rsid w:val="00C94A58"/>
    <w:rsid w:val="00CA466E"/>
    <w:rsid w:val="00CA5463"/>
    <w:rsid w:val="00CC03FB"/>
    <w:rsid w:val="00CC1B5F"/>
    <w:rsid w:val="00CC757E"/>
    <w:rsid w:val="00CD1AFF"/>
    <w:rsid w:val="00CD3260"/>
    <w:rsid w:val="00CE2539"/>
    <w:rsid w:val="00CF33D2"/>
    <w:rsid w:val="00CF46AE"/>
    <w:rsid w:val="00CF5477"/>
    <w:rsid w:val="00D039AB"/>
    <w:rsid w:val="00D21732"/>
    <w:rsid w:val="00D249D0"/>
    <w:rsid w:val="00D30168"/>
    <w:rsid w:val="00D40F70"/>
    <w:rsid w:val="00D500C2"/>
    <w:rsid w:val="00D5181F"/>
    <w:rsid w:val="00D5508A"/>
    <w:rsid w:val="00D6024F"/>
    <w:rsid w:val="00D64194"/>
    <w:rsid w:val="00D74271"/>
    <w:rsid w:val="00D768D4"/>
    <w:rsid w:val="00D76AE3"/>
    <w:rsid w:val="00D85CB1"/>
    <w:rsid w:val="00D908E4"/>
    <w:rsid w:val="00D9500B"/>
    <w:rsid w:val="00D9750D"/>
    <w:rsid w:val="00DA2BA8"/>
    <w:rsid w:val="00DA36B9"/>
    <w:rsid w:val="00DA7308"/>
    <w:rsid w:val="00DA79F0"/>
    <w:rsid w:val="00DB161E"/>
    <w:rsid w:val="00DB267C"/>
    <w:rsid w:val="00DC2273"/>
    <w:rsid w:val="00DC663F"/>
    <w:rsid w:val="00DC6ADC"/>
    <w:rsid w:val="00DD7A5F"/>
    <w:rsid w:val="00DE0C88"/>
    <w:rsid w:val="00DE7BF5"/>
    <w:rsid w:val="00E04A53"/>
    <w:rsid w:val="00E063C9"/>
    <w:rsid w:val="00E125E7"/>
    <w:rsid w:val="00E169C4"/>
    <w:rsid w:val="00E17C1B"/>
    <w:rsid w:val="00E2290D"/>
    <w:rsid w:val="00E2334E"/>
    <w:rsid w:val="00E32D5B"/>
    <w:rsid w:val="00E3366B"/>
    <w:rsid w:val="00E414CA"/>
    <w:rsid w:val="00E46C3F"/>
    <w:rsid w:val="00E50552"/>
    <w:rsid w:val="00E5281C"/>
    <w:rsid w:val="00E57E50"/>
    <w:rsid w:val="00E72D25"/>
    <w:rsid w:val="00E7586B"/>
    <w:rsid w:val="00E76363"/>
    <w:rsid w:val="00E76D66"/>
    <w:rsid w:val="00E84D2F"/>
    <w:rsid w:val="00EA00D7"/>
    <w:rsid w:val="00EA7DE3"/>
    <w:rsid w:val="00EB2514"/>
    <w:rsid w:val="00EC5810"/>
    <w:rsid w:val="00ED36D6"/>
    <w:rsid w:val="00ED4FB3"/>
    <w:rsid w:val="00ED7ADA"/>
    <w:rsid w:val="00EE747C"/>
    <w:rsid w:val="00EE7F3C"/>
    <w:rsid w:val="00EF5544"/>
    <w:rsid w:val="00EF763B"/>
    <w:rsid w:val="00F00253"/>
    <w:rsid w:val="00F02D23"/>
    <w:rsid w:val="00F22916"/>
    <w:rsid w:val="00F31A9C"/>
    <w:rsid w:val="00F469A1"/>
    <w:rsid w:val="00F54B0C"/>
    <w:rsid w:val="00F708F7"/>
    <w:rsid w:val="00F83E48"/>
    <w:rsid w:val="00F90FE3"/>
    <w:rsid w:val="00F945D2"/>
    <w:rsid w:val="00FB6543"/>
    <w:rsid w:val="00FC1B74"/>
    <w:rsid w:val="00FC5D7C"/>
    <w:rsid w:val="00FC6DAC"/>
    <w:rsid w:val="00FD4AFE"/>
    <w:rsid w:val="00FD4D60"/>
    <w:rsid w:val="00FD551A"/>
    <w:rsid w:val="00FE188A"/>
    <w:rsid w:val="00FF4BDC"/>
    <w:rsid w:val="00FF5E69"/>
    <w:rsid w:val="00FF5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6E26753"/>
  <w14:defaultImageDpi w14:val="32767"/>
  <w15:chartTrackingRefBased/>
  <w15:docId w15:val="{B0B63F65-AA2F-C94F-9695-7624AB5ED4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722FF"/>
    <w:rPr>
      <w:rFonts w:ascii="Times New Roman" w:eastAsia="Times New Roman" w:hAnsi="Times New Roman" w:cs="Times New Roman"/>
      <w:kern w:val="0"/>
      <w:lang w:val="fr-CA" w:eastAsia="fr-CA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2722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fr-FR"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2722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fr-FR"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2722F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fr-FR"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2722F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fr-FR"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2722F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fr-FR"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2722F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fr-FR"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2722F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fr-FR"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2722F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fr-FR"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2722F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fr-FR"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722F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2722F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2722F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2722FF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2722FF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2722FF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2722FF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2722FF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2722FF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2722F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 w:eastAsia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2722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2722F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FR"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2722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2722FF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fr-FR"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2722FF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2722FF"/>
    <w:pPr>
      <w:ind w:left="720"/>
      <w:contextualSpacing/>
    </w:pPr>
    <w:rPr>
      <w:rFonts w:asciiTheme="minorHAnsi" w:eastAsiaTheme="minorHAnsi" w:hAnsiTheme="minorHAnsi" w:cstheme="minorBidi"/>
      <w:kern w:val="2"/>
      <w:lang w:val="fr-FR" w:eastAsia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2722FF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2722F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fr-FR" w:eastAsia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2722FF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2722FF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2722FF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2</Characters>
  <Application>Microsoft Office Word</Application>
  <DocSecurity>0</DocSecurity>
  <Lines>1</Lines>
  <Paragraphs>1</Paragraphs>
  <ScaleCrop>false</ScaleCrop>
  <Company/>
  <LinksUpToDate>false</LinksUpToDate>
  <CharactersWithSpaces>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ine Carrondo-Cottin</dc:creator>
  <cp:keywords/>
  <dc:description/>
  <cp:lastModifiedBy>Sylvine Carrondo-Cottin</cp:lastModifiedBy>
  <cp:revision>1</cp:revision>
  <dcterms:created xsi:type="dcterms:W3CDTF">2024-03-27T14:19:00Z</dcterms:created>
  <dcterms:modified xsi:type="dcterms:W3CDTF">2024-03-27T1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7d8d5d-78e2-4a62-9fcd-016eb5e4c57c_Enabled">
    <vt:lpwstr>true</vt:lpwstr>
  </property>
  <property fmtid="{D5CDD505-2E9C-101B-9397-08002B2CF9AE}" pid="3" name="MSIP_Label_6a7d8d5d-78e2-4a62-9fcd-016eb5e4c57c_SetDate">
    <vt:lpwstr>2024-03-27T14:20:00Z</vt:lpwstr>
  </property>
  <property fmtid="{D5CDD505-2E9C-101B-9397-08002B2CF9AE}" pid="4" name="MSIP_Label_6a7d8d5d-78e2-4a62-9fcd-016eb5e4c57c_Method">
    <vt:lpwstr>Standard</vt:lpwstr>
  </property>
  <property fmtid="{D5CDD505-2E9C-101B-9397-08002B2CF9AE}" pid="5" name="MSIP_Label_6a7d8d5d-78e2-4a62-9fcd-016eb5e4c57c_Name">
    <vt:lpwstr>Général</vt:lpwstr>
  </property>
  <property fmtid="{D5CDD505-2E9C-101B-9397-08002B2CF9AE}" pid="6" name="MSIP_Label_6a7d8d5d-78e2-4a62-9fcd-016eb5e4c57c_SiteId">
    <vt:lpwstr>06e1fe28-5f8b-4075-bf6c-ae24be1a7992</vt:lpwstr>
  </property>
  <property fmtid="{D5CDD505-2E9C-101B-9397-08002B2CF9AE}" pid="7" name="MSIP_Label_6a7d8d5d-78e2-4a62-9fcd-016eb5e4c57c_ActionId">
    <vt:lpwstr>bff97885-796c-4ed6-810d-9c18be50e467</vt:lpwstr>
  </property>
  <property fmtid="{D5CDD505-2E9C-101B-9397-08002B2CF9AE}" pid="8" name="MSIP_Label_6a7d8d5d-78e2-4a62-9fcd-016eb5e4c57c_ContentBits">
    <vt:lpwstr>0</vt:lpwstr>
  </property>
</Properties>
</file>